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  P-values of 53 SNPs extracted from GWAS after PCA adjustment.</w:t>
      </w:r>
    </w:p>
    <w:tbl>
      <w:tblPr>
        <w:tblW w:w="803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960"/>
        <w:gridCol w:w="1016"/>
        <w:gridCol w:w="1027"/>
        <w:gridCol w:w="960"/>
        <w:gridCol w:w="994"/>
        <w:gridCol w:w="960"/>
        <w:gridCol w:w="960"/>
      </w:tblGrid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SN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Chr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Position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ll_allel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ctrlMAF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caseMA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eg_ch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eg_p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454513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201269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4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4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2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865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254796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202597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7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7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38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534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326085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204984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2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2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671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381243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212926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2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1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35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55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381242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26427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2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2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8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77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462346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28497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39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39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6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682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09575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287989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G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7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6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5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692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473808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292367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G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7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7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1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737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767613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297215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7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6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887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693683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303986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4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5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72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394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53136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315749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G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8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7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.33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49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767656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32067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G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4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3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625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46068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32632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5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5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884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292670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327234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7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7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919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295836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32744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5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5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2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726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292670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32954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5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5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9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762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292670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33054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1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2.86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91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693688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36266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G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0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9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3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626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326006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380914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G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0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9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637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767791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39116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7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6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6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050447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40303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G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7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886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473808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41355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5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5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934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050447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422886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5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7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678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050447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423014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G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0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9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4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624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647252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435869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2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1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644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698614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7144114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G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2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2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639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219141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371073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G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5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5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44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503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107678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3730187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328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33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77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378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2996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373126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G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35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36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.6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04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2996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373614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G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43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44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77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713650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3740546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7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8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.10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93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88652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3751557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45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43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.77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82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107678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3751597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G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0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9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9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587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3002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377247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35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75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384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3002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3773307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3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.97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6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804606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3778299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G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2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2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901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378903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3779536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3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74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389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107678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3792777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G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18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3.19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74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29672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381364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0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2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2.98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84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223931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3853996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5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.43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32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22393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386493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G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0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0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4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619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246042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084235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42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44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4.78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54159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084801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G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48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47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91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338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54992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086386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9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2.45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17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52971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0884434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G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5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5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893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374546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5486898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G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9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9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70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401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041588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5488096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G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33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31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.18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76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89214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54886657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5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5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948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575822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39819866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78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6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.75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185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482200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3984930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G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36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35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.12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89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229497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39894654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88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882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575825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3990069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348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34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639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rs104608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39904329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3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03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1.27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bCs w:val="false"/>
                <w:sz w:val="20"/>
                <w:szCs w:val="20"/>
                <w:lang w:eastAsia="zh-CN"/>
              </w:rPr>
            </w:pPr>
            <w:r>
              <w:rPr>
                <w:bCs w:val="false"/>
                <w:sz w:val="20"/>
                <w:szCs w:val="20"/>
                <w:lang w:eastAsia="zh-CN"/>
              </w:rPr>
              <w:t>0.25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CenturySchlbk-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ËÎÌå" w:cs="Times New Roman"/>
      <w:bCs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 w:val="false"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720" w:after="540"/>
      <w:outlineLvl w:val="1"/>
    </w:pPr>
    <w:rPr>
      <w:rFonts w:ascii="Times New Roman" w:hAnsi="Times New Roman" w:cs="Arial"/>
      <w:bCs w:val="false"/>
      <w:i/>
      <w:iCs/>
      <w:sz w:val="27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eastAsia="Times New Roman"/>
      <w:b/>
      <w:bCs w:val="false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Style61">
    <w:name w:val="Style6"/>
    <w:basedOn w:val="Heading2"/>
    <w:next w:val="Heading2"/>
    <w:qFormat/>
    <w:pPr>
      <w:numPr>
        <w:ilvl w:val="0"/>
        <w:numId w:val="2"/>
      </w:numPr>
      <w:autoSpaceDE w:val="false"/>
      <w:spacing w:lineRule="auto" w:line="480"/>
    </w:pPr>
    <w:rPr>
      <w:rFonts w:ascii="NewCenturySchlbk-Roman" w:hAnsi="NewCenturySchlbk-Roman" w:cs="NewCenturySchlbk-Roman"/>
      <w:b/>
      <w:sz w:val="36"/>
      <w:szCs w:val="36"/>
    </w:rPr>
  </w:style>
  <w:style w:type="paragraph" w:styleId="StyleHeading220ptCentered">
    <w:name w:val="Style Heading 2 + 20 pt Centered"/>
    <w:basedOn w:val="Heading1"/>
    <w:next w:val="Heading1"/>
    <w:qFormat/>
    <w:pPr>
      <w:widowControl w:val="false"/>
      <w:numPr>
        <w:ilvl w:val="0"/>
        <w:numId w:val="0"/>
      </w:numPr>
      <w:tabs>
        <w:tab w:val="clear" w:pos="720"/>
        <w:tab w:val="left" w:pos="540" w:leader="none"/>
      </w:tabs>
      <w:suppressAutoHyphens w:val="true"/>
      <w:autoSpaceDE w:val="false"/>
      <w:snapToGrid w:val="false"/>
      <w:spacing w:lineRule="auto" w:line="480"/>
      <w:jc w:val="center"/>
      <w:outlineLvl w:val="9"/>
    </w:pPr>
    <w:rPr>
      <w:rFonts w:ascii="Times New Roman" w:hAnsi="Times New Roman" w:cs="Times New Roman"/>
      <w:iCs/>
      <w:kern w:val="2"/>
      <w:sz w:val="48"/>
      <w:szCs w:val="20"/>
    </w:rPr>
  </w:style>
  <w:style w:type="paragraph" w:styleId="StyleHeading124ptCentered">
    <w:name w:val="Style Heading 1 + 24 pt Centered"/>
    <w:basedOn w:val="Heading1"/>
    <w:next w:val="Heading1"/>
    <w:qFormat/>
    <w:pPr>
      <w:widowControl w:val="false"/>
      <w:numPr>
        <w:ilvl w:val="0"/>
        <w:numId w:val="0"/>
      </w:numPr>
      <w:tabs>
        <w:tab w:val="clear" w:pos="720"/>
        <w:tab w:val="left" w:pos="540" w:leader="none"/>
      </w:tabs>
      <w:suppressAutoHyphens w:val="true"/>
      <w:autoSpaceDE w:val="false"/>
      <w:snapToGrid w:val="false"/>
      <w:spacing w:lineRule="auto" w:line="480"/>
      <w:jc w:val="center"/>
      <w:outlineLvl w:val="9"/>
    </w:pPr>
    <w:rPr>
      <w:rFonts w:ascii="Times New Roman" w:hAnsi="Times New Roman" w:cs="Times New Roman"/>
      <w:iCs/>
      <w:kern w:val="2"/>
      <w:sz w:val="48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03:30:00Z</dcterms:created>
  <dc:creator>liy1</dc:creator>
  <dc:description/>
  <cp:keywords/>
  <dc:language>en-US</dc:language>
  <cp:lastModifiedBy>liy1</cp:lastModifiedBy>
  <dcterms:modified xsi:type="dcterms:W3CDTF">2012-07-10T03:37:00Z</dcterms:modified>
  <cp:revision>1</cp:revision>
  <dc:subject/>
  <dc:title>Table S4  P-values of 53 SNPs extracted from GWAS after PCA adjustment</dc:title>
</cp:coreProperties>
</file>